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0AC" w:rsidRDefault="006335DF">
      <w:r>
        <w:t xml:space="preserve">Supplemental Table </w:t>
      </w:r>
      <w:r w:rsidR="0005375D">
        <w:t>5</w:t>
      </w:r>
      <w:bookmarkStart w:id="0" w:name="_GoBack"/>
      <w:bookmarkEnd w:id="0"/>
      <w:r w:rsidR="00F1384C">
        <w:t xml:space="preserve">.  Time-course metabolite </w:t>
      </w:r>
      <w:r w:rsidR="006F4E7F">
        <w:t xml:space="preserve">intracellular </w:t>
      </w:r>
      <w:r w:rsidR="00F1384C">
        <w:t xml:space="preserve">concentrations (µg/g fresh weight) of </w:t>
      </w:r>
      <w:r w:rsidR="00F1384C" w:rsidRPr="00290270">
        <w:rPr>
          <w:i/>
        </w:rPr>
        <w:t xml:space="preserve">Zymomonas </w:t>
      </w:r>
      <w:r w:rsidR="006F4E7F">
        <w:rPr>
          <w:i/>
        </w:rPr>
        <w:t xml:space="preserve">mobilis </w:t>
      </w:r>
      <w:r w:rsidR="006F4E7F" w:rsidRPr="006F4E7F">
        <w:t>’ZM4’</w:t>
      </w:r>
      <w:r w:rsidR="00290270" w:rsidRPr="006F4E7F">
        <w:t xml:space="preserve"> </w:t>
      </w:r>
      <w:r w:rsidR="00F1384C">
        <w:t xml:space="preserve">cultured in control media and media supplemented with 6% </w:t>
      </w:r>
      <w:r w:rsidR="00290270">
        <w:t xml:space="preserve">ethanol </w:t>
      </w:r>
      <w:r w:rsidR="00F1384C">
        <w:t>(</w:t>
      </w:r>
      <w:proofErr w:type="spellStart"/>
      <w:r w:rsidR="00F1384C">
        <w:t>EtOH</w:t>
      </w:r>
      <w:proofErr w:type="spellEnd"/>
      <w:r w:rsidR="00F1384C">
        <w:t>)</w:t>
      </w:r>
      <w:r w:rsidR="00290270">
        <w:t xml:space="preserve">. The average (top value) and standard error of the mean (bottom value) of 2 </w:t>
      </w:r>
      <w:r w:rsidR="006F4E7F">
        <w:t xml:space="preserve">biological </w:t>
      </w:r>
      <w:r w:rsidR="00290270">
        <w:t>replicate</w:t>
      </w:r>
      <w:r w:rsidR="006F4E7F">
        <w:t xml:space="preserve"> culture</w:t>
      </w:r>
      <w:r w:rsidR="00290270">
        <w:t>s are shown for each treatment at each time point. The ratios of the metabolite response</w:t>
      </w:r>
      <w:r w:rsidR="006F4E7F">
        <w:t>s</w:t>
      </w:r>
      <w:r w:rsidR="00290270">
        <w:t xml:space="preserve"> of ethanol-treated versus control (top value) and the P-values of Student</w:t>
      </w:r>
      <w:r w:rsidR="00C937D0">
        <w:t>’</w:t>
      </w:r>
      <w:r w:rsidR="00290270">
        <w:t xml:space="preserve">s </w:t>
      </w:r>
      <w:r w:rsidR="00290270" w:rsidRPr="00C937D0">
        <w:rPr>
          <w:i/>
        </w:rPr>
        <w:t>t</w:t>
      </w:r>
      <w:r w:rsidR="00290270">
        <w:t xml:space="preserve">-tests (bottom value) are shown at the right.     </w:t>
      </w:r>
      <w:r w:rsidR="00F1384C">
        <w:t xml:space="preserve">  </w:t>
      </w:r>
    </w:p>
    <w:tbl>
      <w:tblPr>
        <w:tblW w:w="13379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797"/>
        <w:gridCol w:w="806"/>
        <w:gridCol w:w="797"/>
        <w:gridCol w:w="809"/>
        <w:gridCol w:w="797"/>
        <w:gridCol w:w="809"/>
        <w:gridCol w:w="797"/>
        <w:gridCol w:w="809"/>
        <w:gridCol w:w="797"/>
        <w:gridCol w:w="769"/>
        <w:gridCol w:w="773"/>
        <w:gridCol w:w="667"/>
        <w:gridCol w:w="786"/>
        <w:gridCol w:w="900"/>
        <w:gridCol w:w="751"/>
      </w:tblGrid>
      <w:tr w:rsidR="009D60AC" w:rsidRPr="001B2C54" w:rsidTr="001822F3">
        <w:trPr>
          <w:trHeight w:val="255"/>
        </w:trPr>
        <w:tc>
          <w:tcPr>
            <w:tcW w:w="15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Metabolite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Control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38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60AC" w:rsidRPr="001B2C54" w:rsidRDefault="009D60AC" w:rsidP="009D60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Ratio of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tO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Control</w:t>
            </w:r>
          </w:p>
        </w:tc>
      </w:tr>
      <w:tr w:rsidR="009D60AC" w:rsidRPr="001B2C54" w:rsidTr="001822F3">
        <w:trPr>
          <w:trHeight w:val="255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 h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 h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 h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 h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 h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 h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.5 h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.5 h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 h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 h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 h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 h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 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.5 h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 h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alactose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23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3.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.6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ucos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3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1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7.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0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ulon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1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Fructos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.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9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Ser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.0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7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03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5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.5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Aden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.4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Ornith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.3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Isoleuc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.0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5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ucon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.7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5.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5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0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7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6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.6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8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8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Lys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.6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Threon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.5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Aspartic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.5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.8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3.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yoinositol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.4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8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5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8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5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ycerol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5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5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6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7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1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2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Malic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6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0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Phenylalan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4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3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4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3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4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Alan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9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2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Asparag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ucose 6-P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Fumar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0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6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-oxo-Prol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1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2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3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6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3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1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Erythron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utamic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1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9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.1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Citric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4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Tryptophan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6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Phosphat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3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5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9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6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82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44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3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6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1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2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9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Myrist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5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5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yc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7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2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8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4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5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Succinic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58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Proline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7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Adenos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Palmit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9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utam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8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AB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8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4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Stearic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1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Thym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ycerol 1/3-P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Glycer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.7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>Shikimic</w:t>
            </w:r>
            <w:proofErr w:type="spellEnd"/>
            <w:r w:rsidRPr="001B2C5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0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2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Methionin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8.4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Ethyl phosphat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4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6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.32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Oleic ac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</w:tr>
      <w:tr w:rsidR="009D60AC" w:rsidRPr="001B2C54" w:rsidTr="009D60AC">
        <w:trPr>
          <w:trHeight w:val="255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B2C54" w:rsidRPr="001B2C54" w:rsidRDefault="001B2C54" w:rsidP="001B2C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2C54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</w:tbl>
    <w:p w:rsidR="001B2C54" w:rsidRPr="001B2C54" w:rsidRDefault="001B2C54"/>
    <w:sectPr w:rsidR="001B2C54" w:rsidRPr="001B2C54" w:rsidSect="001B2C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C54"/>
    <w:rsid w:val="0005375D"/>
    <w:rsid w:val="000A12CD"/>
    <w:rsid w:val="000A1BDE"/>
    <w:rsid w:val="001822F3"/>
    <w:rsid w:val="001B2C54"/>
    <w:rsid w:val="00290270"/>
    <w:rsid w:val="003C3BA9"/>
    <w:rsid w:val="00487477"/>
    <w:rsid w:val="0054271A"/>
    <w:rsid w:val="006335DF"/>
    <w:rsid w:val="006F4E7F"/>
    <w:rsid w:val="0080161F"/>
    <w:rsid w:val="009D60AC"/>
    <w:rsid w:val="00C937D0"/>
    <w:rsid w:val="00F1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2C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2C54"/>
    <w:rPr>
      <w:color w:val="800080"/>
      <w:u w:val="single"/>
    </w:rPr>
  </w:style>
  <w:style w:type="paragraph" w:customStyle="1" w:styleId="xl65">
    <w:name w:val="xl65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B0F0"/>
      <w:sz w:val="18"/>
      <w:szCs w:val="18"/>
    </w:rPr>
  </w:style>
  <w:style w:type="paragraph" w:customStyle="1" w:styleId="xl72">
    <w:name w:val="xl72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2C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2C54"/>
    <w:rPr>
      <w:color w:val="800080"/>
      <w:u w:val="single"/>
    </w:rPr>
  </w:style>
  <w:style w:type="paragraph" w:customStyle="1" w:styleId="xl65">
    <w:name w:val="xl65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1B2C5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B0F0"/>
      <w:sz w:val="18"/>
      <w:szCs w:val="18"/>
    </w:rPr>
  </w:style>
  <w:style w:type="paragraph" w:customStyle="1" w:styleId="xl72">
    <w:name w:val="xl72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1B2C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2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5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Tschaplinski</dc:creator>
  <cp:lastModifiedBy>Steve Brown</cp:lastModifiedBy>
  <cp:revision>2</cp:revision>
  <dcterms:created xsi:type="dcterms:W3CDTF">2012-12-05T03:58:00Z</dcterms:created>
  <dcterms:modified xsi:type="dcterms:W3CDTF">2012-12-05T03:58:00Z</dcterms:modified>
</cp:coreProperties>
</file>